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A7A69" w14:textId="16FD2559" w:rsidR="003D59BE" w:rsidRPr="00F41D37" w:rsidRDefault="003D59BE" w:rsidP="003D59BE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r w:rsidRPr="004E2B86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7</w:t>
      </w:r>
      <w:r w:rsidR="00F41D3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D41A3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41D37" w:rsidRPr="00F41D37">
        <w:rPr>
          <w:rFonts w:ascii="Times New Roman" w:hAnsi="Times New Roman" w:cs="Times New Roman"/>
          <w:iCs/>
          <w:sz w:val="24"/>
          <w:szCs w:val="24"/>
        </w:rPr>
        <w:t>Predictive enzyme classification</w:t>
      </w:r>
      <w:r w:rsidR="00F41D3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41D37" w:rsidRPr="00F41D37">
        <w:rPr>
          <w:rFonts w:ascii="Times New Roman" w:hAnsi="Times New Roman" w:cs="Times New Roman"/>
          <w:iCs/>
          <w:sz w:val="24"/>
          <w:szCs w:val="24"/>
        </w:rPr>
        <w:t xml:space="preserve">detected </w:t>
      </w:r>
      <w:r w:rsidR="00F41D37">
        <w:rPr>
          <w:rFonts w:ascii="Times New Roman" w:hAnsi="Times New Roman" w:cs="Times New Roman"/>
          <w:iCs/>
          <w:sz w:val="24"/>
          <w:szCs w:val="24"/>
        </w:rPr>
        <w:t xml:space="preserve">in </w:t>
      </w:r>
      <w:r w:rsidR="00F41D37" w:rsidRPr="00F41D37">
        <w:rPr>
          <w:rFonts w:ascii="Times New Roman" w:hAnsi="Times New Roman" w:cs="Times New Roman"/>
          <w:i/>
          <w:iCs/>
          <w:sz w:val="24"/>
          <w:szCs w:val="24"/>
        </w:rPr>
        <w:t>pe poke</w:t>
      </w:r>
      <w:bookmarkEnd w:id="0"/>
    </w:p>
    <w:tbl>
      <w:tblPr>
        <w:tblW w:w="96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3326"/>
        <w:gridCol w:w="13"/>
        <w:gridCol w:w="10"/>
        <w:gridCol w:w="47"/>
        <w:gridCol w:w="1302"/>
        <w:gridCol w:w="9"/>
        <w:gridCol w:w="29"/>
        <w:gridCol w:w="1218"/>
        <w:gridCol w:w="1276"/>
        <w:gridCol w:w="1265"/>
      </w:tblGrid>
      <w:tr w:rsidR="00710FEA" w:rsidRPr="000D3A4D" w14:paraId="62F2B7A9" w14:textId="77777777" w:rsidTr="00714483">
        <w:trPr>
          <w:trHeight w:val="300"/>
        </w:trPr>
        <w:tc>
          <w:tcPr>
            <w:tcW w:w="9629" w:type="dxa"/>
            <w:gridSpan w:val="11"/>
            <w:vAlign w:val="center"/>
          </w:tcPr>
          <w:p w14:paraId="5300DB87" w14:textId="77777777" w:rsidR="00710FEA" w:rsidRPr="00710FEA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10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tease</w:t>
            </w:r>
          </w:p>
        </w:tc>
      </w:tr>
      <w:tr w:rsidR="00710FEA" w:rsidRPr="000D3A4D" w14:paraId="7B7A219E" w14:textId="77777777" w:rsidTr="00714483">
        <w:trPr>
          <w:trHeight w:val="300"/>
        </w:trPr>
        <w:tc>
          <w:tcPr>
            <w:tcW w:w="1134" w:type="dxa"/>
            <w:vMerge w:val="restart"/>
            <w:vAlign w:val="center"/>
          </w:tcPr>
          <w:p w14:paraId="147CC4A2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 IDs</w:t>
            </w:r>
          </w:p>
        </w:tc>
        <w:tc>
          <w:tcPr>
            <w:tcW w:w="3339" w:type="dxa"/>
            <w:gridSpan w:val="2"/>
            <w:vMerge w:val="restart"/>
            <w:shd w:val="clear" w:color="auto" w:fill="auto"/>
            <w:noWrap/>
            <w:vAlign w:val="center"/>
          </w:tcPr>
          <w:p w14:paraId="11904675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ctions</w:t>
            </w:r>
          </w:p>
        </w:tc>
        <w:tc>
          <w:tcPr>
            <w:tcW w:w="5156" w:type="dxa"/>
            <w:gridSpan w:val="8"/>
            <w:shd w:val="clear" w:color="auto" w:fill="auto"/>
            <w:noWrap/>
            <w:vAlign w:val="center"/>
          </w:tcPr>
          <w:p w14:paraId="66EBB48B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5D424E" w:rsidRPr="000D3A4D" w14:paraId="78E68A95" w14:textId="77777777" w:rsidTr="00714483">
        <w:trPr>
          <w:trHeight w:val="300"/>
        </w:trPr>
        <w:tc>
          <w:tcPr>
            <w:tcW w:w="1134" w:type="dxa"/>
            <w:vMerge/>
            <w:vAlign w:val="center"/>
          </w:tcPr>
          <w:p w14:paraId="1768A489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339" w:type="dxa"/>
            <w:gridSpan w:val="2"/>
            <w:vMerge/>
            <w:shd w:val="clear" w:color="auto" w:fill="auto"/>
            <w:noWrap/>
            <w:vAlign w:val="center"/>
            <w:hideMark/>
          </w:tcPr>
          <w:p w14:paraId="247CD23F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639A7062" w14:textId="46C3CB76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36D653F7" w14:textId="0C7F19A8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6007F1" w14:textId="64E93C4F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A1D80E5" w14:textId="4FD349B8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710FEA" w:rsidRPr="000D3A4D" w14:paraId="12867FC4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3F5F7B9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03544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4D14A393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dependent Clp protease ATP-binding subunit ClpX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2BD40AD5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8312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00B04B59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16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75121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571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900108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8612</w:t>
            </w:r>
          </w:p>
        </w:tc>
      </w:tr>
      <w:tr w:rsidR="00710FEA" w:rsidRPr="000D3A4D" w14:paraId="19D2F764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4CE0345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01338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50446836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dependent Lon protease [EC:3.4.21.53]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6B5EB675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1758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2B8A945A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62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69FF42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543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3727A8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1056</w:t>
            </w:r>
          </w:p>
        </w:tc>
      </w:tr>
      <w:tr w:rsidR="00710FEA" w:rsidRPr="000D3A4D" w14:paraId="0CEA3E5F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4D697E36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11749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631BB103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gulator of sigma E protease [EC:3.4.24.-]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3862A04C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7011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3AAC662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01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7477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197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7DCCE7D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4145</w:t>
            </w:r>
          </w:p>
        </w:tc>
      </w:tr>
      <w:tr w:rsidR="00710FEA" w:rsidRPr="000D3A4D" w14:paraId="187E4BE1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11678C65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01358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4C81B5EA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dependent Clp protease, protease subunit [EC:3.4.21.92]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272CA6D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1322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7708DE2A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24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3FF89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702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3302166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251</w:t>
            </w:r>
          </w:p>
        </w:tc>
      </w:tr>
      <w:tr w:rsidR="00710FEA" w:rsidRPr="000D3A4D" w14:paraId="04C92E09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734BBA81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12536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3B3ED66F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binding cassette, subfamily C, bacterial exporter for protease/lipase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74B525A1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6471925D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08E3CE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5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41856DE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03</w:t>
            </w:r>
          </w:p>
        </w:tc>
      </w:tr>
      <w:tr w:rsidR="00710FEA" w:rsidRPr="000D3A4D" w14:paraId="5B888A69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34F7C94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10913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20F0FFCF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tR/AcrR family transcriptional regulator, hemagglutinin/protease regulatory protein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58927453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639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058582FA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0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E56BB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5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15240B0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03</w:t>
            </w:r>
          </w:p>
        </w:tc>
      </w:tr>
      <w:tr w:rsidR="00710FEA" w:rsidRPr="000D3A4D" w14:paraId="3A9F8F88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355D89B2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08303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60784462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tative protease [EC:3.4.-.-]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00E451D3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0914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5223C68C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26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4B9DC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636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BDAF96D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464</w:t>
            </w:r>
          </w:p>
        </w:tc>
      </w:tr>
      <w:tr w:rsidR="00710FEA" w:rsidRPr="000D3A4D" w14:paraId="4DBAA8BD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2CE13D45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06891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57F846B9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dependent Clp protease adaptor protein ClpS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6ABE0C0F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17E18806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1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C0939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271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E6AAEA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1346</w:t>
            </w:r>
          </w:p>
        </w:tc>
      </w:tr>
      <w:tr w:rsidR="00710FEA" w:rsidRPr="000D3A4D" w14:paraId="7C868FB8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0CE8285D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04088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4161391F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mbrane protease subunit HflK [EC:3.4.-.-]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49D94316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6048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2EEF8141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44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3E616C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318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52C38AA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4608</w:t>
            </w:r>
          </w:p>
        </w:tc>
      </w:tr>
      <w:tr w:rsidR="00710FEA" w:rsidRPr="000D3A4D" w14:paraId="6B75B65F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51448E5D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04087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4E165DD3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mbrane protease subunit HflC [EC:3.4.-.-]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4B1A51E6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1132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4BC4D41F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90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0A94DC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20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5FD8F79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014</w:t>
            </w:r>
          </w:p>
        </w:tc>
      </w:tr>
      <w:tr w:rsidR="00710FEA" w:rsidRPr="000D3A4D" w14:paraId="209857F4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1DE25B2A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21511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0FD02F74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psid assembly protease [EC:3.4.21.-]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40B93CC6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1D5D4449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15B85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61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AF0BD3C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411</w:t>
            </w:r>
          </w:p>
        </w:tc>
      </w:tr>
      <w:tr w:rsidR="00710FEA" w:rsidRPr="000D3A4D" w14:paraId="4C653E88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0F72E51D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sz w:val="24"/>
                <w:szCs w:val="24"/>
              </w:rPr>
              <w:t>K03695</w:t>
            </w:r>
          </w:p>
        </w:tc>
        <w:tc>
          <w:tcPr>
            <w:tcW w:w="3339" w:type="dxa"/>
            <w:gridSpan w:val="2"/>
            <w:shd w:val="clear" w:color="auto" w:fill="auto"/>
            <w:noWrap/>
            <w:vAlign w:val="center"/>
            <w:hideMark/>
          </w:tcPr>
          <w:p w14:paraId="45CC4939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dependent Clp protease ATP-binding subunit ClpB</w:t>
            </w:r>
          </w:p>
        </w:tc>
        <w:tc>
          <w:tcPr>
            <w:tcW w:w="1359" w:type="dxa"/>
            <w:gridSpan w:val="3"/>
            <w:shd w:val="clear" w:color="auto" w:fill="auto"/>
            <w:noWrap/>
            <w:vAlign w:val="center"/>
            <w:hideMark/>
          </w:tcPr>
          <w:p w14:paraId="4921F8AE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3059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374E1769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46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E4D5B6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954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AE7744B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3823</w:t>
            </w:r>
          </w:p>
        </w:tc>
      </w:tr>
      <w:tr w:rsidR="00710FEA" w:rsidRPr="000D3A4D" w14:paraId="2B015CA5" w14:textId="77777777" w:rsidTr="00714483">
        <w:trPr>
          <w:trHeight w:val="300"/>
        </w:trPr>
        <w:tc>
          <w:tcPr>
            <w:tcW w:w="9629" w:type="dxa"/>
            <w:gridSpan w:val="11"/>
            <w:vAlign w:val="center"/>
          </w:tcPr>
          <w:p w14:paraId="6F97BB82" w14:textId="77777777" w:rsidR="00710FEA" w:rsidRPr="00710FEA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10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rine Protease</w:t>
            </w:r>
          </w:p>
        </w:tc>
      </w:tr>
      <w:tr w:rsidR="00710FEA" w:rsidRPr="000D3A4D" w14:paraId="62C5B8A0" w14:textId="77777777" w:rsidTr="00714483">
        <w:trPr>
          <w:trHeight w:val="300"/>
        </w:trPr>
        <w:tc>
          <w:tcPr>
            <w:tcW w:w="1134" w:type="dxa"/>
            <w:vMerge w:val="restart"/>
            <w:vAlign w:val="center"/>
          </w:tcPr>
          <w:p w14:paraId="6E4BE780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 IDs</w:t>
            </w:r>
          </w:p>
        </w:tc>
        <w:tc>
          <w:tcPr>
            <w:tcW w:w="3326" w:type="dxa"/>
            <w:vMerge w:val="restart"/>
            <w:shd w:val="clear" w:color="auto" w:fill="auto"/>
            <w:noWrap/>
            <w:vAlign w:val="center"/>
          </w:tcPr>
          <w:p w14:paraId="70FD173A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ctions</w:t>
            </w:r>
          </w:p>
        </w:tc>
        <w:tc>
          <w:tcPr>
            <w:tcW w:w="5169" w:type="dxa"/>
            <w:gridSpan w:val="9"/>
            <w:shd w:val="clear" w:color="auto" w:fill="auto"/>
            <w:noWrap/>
            <w:vAlign w:val="center"/>
          </w:tcPr>
          <w:p w14:paraId="3871047B" w14:textId="77777777" w:rsidR="00710FEA" w:rsidRPr="000D3A4D" w:rsidRDefault="00710FEA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5D424E" w:rsidRPr="000D3A4D" w14:paraId="7326DE78" w14:textId="77777777" w:rsidTr="00714483">
        <w:trPr>
          <w:trHeight w:val="300"/>
        </w:trPr>
        <w:tc>
          <w:tcPr>
            <w:tcW w:w="1134" w:type="dxa"/>
            <w:vMerge/>
            <w:vAlign w:val="center"/>
          </w:tcPr>
          <w:p w14:paraId="5648B913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326" w:type="dxa"/>
            <w:vMerge/>
            <w:shd w:val="clear" w:color="auto" w:fill="auto"/>
            <w:noWrap/>
            <w:vAlign w:val="center"/>
            <w:hideMark/>
          </w:tcPr>
          <w:p w14:paraId="3EF0FDC5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3E444FAD" w14:textId="5A6F53E2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5DB162E8" w14:textId="08533D1D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2C4DEC" w14:textId="7B89A1CE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3B6494D" w14:textId="37BCB51B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710FEA" w:rsidRPr="000D3A4D" w14:paraId="0F863F15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35319715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464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A7DD346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ne protease [EC:3.4.21.-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581F0BAE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385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3A0FF797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2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9A2C7B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981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2A92F3E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9042</w:t>
            </w:r>
          </w:p>
        </w:tc>
      </w:tr>
      <w:tr w:rsidR="00710FEA" w:rsidRPr="000D3A4D" w14:paraId="51D6FE1D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2C2ECF23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477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ACD48A2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ne protease Do [EC:3.4.21.107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50683D4D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5661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4A0493A1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1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A06D78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057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194503D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6697</w:t>
            </w:r>
          </w:p>
        </w:tc>
      </w:tr>
      <w:tr w:rsidR="00710FEA" w:rsidRPr="000D3A4D" w14:paraId="44EB1FB5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3FDF8317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740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CB4DA0D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mbrane-bound serine protease (ClpP class)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411E169D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7686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3A566279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90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C82D7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813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E044580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8935</w:t>
            </w:r>
          </w:p>
        </w:tc>
      </w:tr>
      <w:tr w:rsidR="00D93E4C" w:rsidRPr="000D3A4D" w14:paraId="279FBDF1" w14:textId="77777777" w:rsidTr="00714483">
        <w:trPr>
          <w:trHeight w:val="300"/>
        </w:trPr>
        <w:tc>
          <w:tcPr>
            <w:tcW w:w="9629" w:type="dxa"/>
            <w:gridSpan w:val="11"/>
            <w:vAlign w:val="center"/>
          </w:tcPr>
          <w:p w14:paraId="546AFE04" w14:textId="0C8B631B" w:rsidR="00D93E4C" w:rsidRPr="00710FEA" w:rsidRDefault="00710FEA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3E4C" w:rsidRPr="00710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ipase</w:t>
            </w:r>
          </w:p>
        </w:tc>
      </w:tr>
      <w:tr w:rsidR="000D3A4D" w:rsidRPr="000D3A4D" w14:paraId="4CFAFCFD" w14:textId="77777777" w:rsidTr="00714483">
        <w:trPr>
          <w:trHeight w:val="300"/>
        </w:trPr>
        <w:tc>
          <w:tcPr>
            <w:tcW w:w="1134" w:type="dxa"/>
            <w:vMerge w:val="restart"/>
            <w:vAlign w:val="center"/>
          </w:tcPr>
          <w:p w14:paraId="2AA96938" w14:textId="6C1F65F3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 IDs</w:t>
            </w:r>
          </w:p>
        </w:tc>
        <w:tc>
          <w:tcPr>
            <w:tcW w:w="3326" w:type="dxa"/>
            <w:vMerge w:val="restart"/>
            <w:shd w:val="clear" w:color="auto" w:fill="auto"/>
            <w:noWrap/>
            <w:vAlign w:val="center"/>
          </w:tcPr>
          <w:p w14:paraId="43EF0FA4" w14:textId="63D774E4" w:rsidR="000D3A4D" w:rsidRPr="000D3A4D" w:rsidRDefault="00D93E4C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ctions</w:t>
            </w:r>
          </w:p>
        </w:tc>
        <w:tc>
          <w:tcPr>
            <w:tcW w:w="5169" w:type="dxa"/>
            <w:gridSpan w:val="9"/>
            <w:shd w:val="clear" w:color="auto" w:fill="auto"/>
            <w:noWrap/>
            <w:vAlign w:val="center"/>
          </w:tcPr>
          <w:p w14:paraId="448C147E" w14:textId="4351F88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5D424E" w:rsidRPr="000D3A4D" w14:paraId="1D7EEC04" w14:textId="77777777" w:rsidTr="00714483">
        <w:trPr>
          <w:trHeight w:val="300"/>
        </w:trPr>
        <w:tc>
          <w:tcPr>
            <w:tcW w:w="1134" w:type="dxa"/>
            <w:vMerge/>
            <w:vAlign w:val="center"/>
          </w:tcPr>
          <w:p w14:paraId="6713EA74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326" w:type="dxa"/>
            <w:vMerge/>
            <w:shd w:val="clear" w:color="auto" w:fill="auto"/>
            <w:noWrap/>
            <w:vAlign w:val="center"/>
            <w:hideMark/>
          </w:tcPr>
          <w:p w14:paraId="6FF9D558" w14:textId="6198B27C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5E7A8EC6" w14:textId="73E3B0F1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1EC41ADF" w14:textId="2B66897C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7A7CA" w14:textId="1B80A091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BFCD4DD" w14:textId="026C1FBE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710FEA" w:rsidRPr="000D3A4D" w14:paraId="58464629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21572E57" w14:textId="108AB9CF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253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931251B" w14:textId="40CA060E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binding cassette, subfamily C, bacterial exporter for protease/lipase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5D693381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27E9CCA2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C247D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5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CF0ADB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03</w:t>
            </w:r>
          </w:p>
        </w:tc>
      </w:tr>
      <w:tr w:rsidR="00710FEA" w:rsidRPr="000D3A4D" w14:paraId="7595570A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3EB92B0A" w14:textId="6562FCD2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11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AFE8191" w14:textId="64CA44AA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lipase C [EC:3.1.4.3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30BD5604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6A99B616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40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B53A5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2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FF498C3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3509</w:t>
            </w:r>
          </w:p>
        </w:tc>
      </w:tr>
      <w:tr w:rsidR="00710FEA" w:rsidRPr="000D3A4D" w14:paraId="46C7B44B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69E51F3E" w14:textId="435D2FAA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04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D39118A" w14:textId="182BF866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riacylglycerol lipase </w:t>
            </w: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[EC:3.1.1.3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1162E587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0.036048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1A0C3267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14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F66265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897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729B9B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8687</w:t>
            </w:r>
          </w:p>
        </w:tc>
      </w:tr>
      <w:tr w:rsidR="00710FEA" w:rsidRPr="000D3A4D" w14:paraId="072D98D4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6F1FDF9D" w14:textId="6B865300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05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65C8E44" w14:textId="0F133689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ylglycerol lipase [EC:3.1.1.23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57CAAB8E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3108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1524534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86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9CC6AE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23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27ED7E6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4822</w:t>
            </w:r>
          </w:p>
        </w:tc>
      </w:tr>
      <w:tr w:rsidR="00710FEA" w:rsidRPr="000D3A4D" w14:paraId="35776A1C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5CB4F3D7" w14:textId="5CD75DC0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04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B4CC3AB" w14:textId="5674DFA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ophospholipase [EC:3.1.1.5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4AFB8256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1132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2DC409F7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6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BF11B6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70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11749C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07</w:t>
            </w:r>
          </w:p>
        </w:tc>
      </w:tr>
      <w:tr w:rsidR="00710FEA" w:rsidRPr="000D3A4D" w14:paraId="4886B9BC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4C8C819D" w14:textId="6E9A5AA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05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12E7AD4" w14:textId="535705F6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lipase A1/A2 [EC:3.1.1.32 3.1.1.4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2F2AFBD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1F0D6039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3125C0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37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B8215AE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2659</w:t>
            </w:r>
          </w:p>
        </w:tc>
      </w:tr>
      <w:tr w:rsidR="00710FEA" w:rsidRPr="000D3A4D" w14:paraId="0F12818C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049E57FC" w14:textId="0F11EE5A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931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3902F25" w14:textId="155BFA4F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pase [EC:3.1.1.-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7D6D9413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6FD6A3F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E5AA9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5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6C8C3F5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03</w:t>
            </w:r>
          </w:p>
        </w:tc>
      </w:tr>
      <w:tr w:rsidR="00710FEA" w:rsidRPr="000D3A4D" w14:paraId="25D0B299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1D05A712" w14:textId="78EB69E3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699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4008EEE" w14:textId="2CDFB3E8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lipase/carboxylesterase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34782DB5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7686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017E4C27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22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C2E03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019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0BE0B9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9678</w:t>
            </w:r>
          </w:p>
        </w:tc>
      </w:tr>
      <w:tr w:rsidR="00D93E4C" w:rsidRPr="000D3A4D" w14:paraId="0944FFF2" w14:textId="77777777" w:rsidTr="00714483">
        <w:trPr>
          <w:trHeight w:val="300"/>
        </w:trPr>
        <w:tc>
          <w:tcPr>
            <w:tcW w:w="9629" w:type="dxa"/>
            <w:gridSpan w:val="11"/>
            <w:vAlign w:val="center"/>
          </w:tcPr>
          <w:p w14:paraId="2884C9F8" w14:textId="4E895BB4" w:rsidR="00D93E4C" w:rsidRPr="00710FEA" w:rsidRDefault="00D93E4C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10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mylase</w:t>
            </w:r>
          </w:p>
        </w:tc>
      </w:tr>
      <w:tr w:rsidR="000D3A4D" w:rsidRPr="000D3A4D" w14:paraId="5A43CE8A" w14:textId="77777777" w:rsidTr="00714483">
        <w:trPr>
          <w:trHeight w:val="300"/>
        </w:trPr>
        <w:tc>
          <w:tcPr>
            <w:tcW w:w="1134" w:type="dxa"/>
            <w:vMerge w:val="restart"/>
            <w:vAlign w:val="center"/>
          </w:tcPr>
          <w:p w14:paraId="371B9A04" w14:textId="4059562E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 IDs</w:t>
            </w:r>
          </w:p>
        </w:tc>
        <w:tc>
          <w:tcPr>
            <w:tcW w:w="3326" w:type="dxa"/>
            <w:vMerge w:val="restart"/>
            <w:shd w:val="clear" w:color="auto" w:fill="auto"/>
            <w:noWrap/>
            <w:vAlign w:val="center"/>
          </w:tcPr>
          <w:p w14:paraId="38F060A6" w14:textId="2A904A8B" w:rsidR="000D3A4D" w:rsidRPr="000D3A4D" w:rsidRDefault="00D93E4C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ctions</w:t>
            </w:r>
          </w:p>
        </w:tc>
        <w:tc>
          <w:tcPr>
            <w:tcW w:w="5169" w:type="dxa"/>
            <w:gridSpan w:val="9"/>
            <w:shd w:val="clear" w:color="auto" w:fill="auto"/>
            <w:noWrap/>
            <w:vAlign w:val="center"/>
          </w:tcPr>
          <w:p w14:paraId="78B887EF" w14:textId="403AD4FE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5D424E" w:rsidRPr="000D3A4D" w14:paraId="16383BB7" w14:textId="77777777" w:rsidTr="00714483">
        <w:trPr>
          <w:trHeight w:val="300"/>
        </w:trPr>
        <w:tc>
          <w:tcPr>
            <w:tcW w:w="1134" w:type="dxa"/>
            <w:vMerge/>
            <w:vAlign w:val="center"/>
          </w:tcPr>
          <w:p w14:paraId="76576191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326" w:type="dxa"/>
            <w:vMerge/>
            <w:shd w:val="clear" w:color="auto" w:fill="auto"/>
            <w:noWrap/>
            <w:vAlign w:val="center"/>
            <w:hideMark/>
          </w:tcPr>
          <w:p w14:paraId="1146E4ED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67C90547" w14:textId="4FA1C39B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25DC62F1" w14:textId="42F0B909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C6B7B" w14:textId="5A396225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743FC70" w14:textId="7DC7A35A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710FEA" w:rsidRPr="000D3A4D" w14:paraId="002E89F3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0657ABF5" w14:textId="0B298010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20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C6C8CA0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clomaltodextrinase / maltogenic alpha-amylase / neopullulanase [EC:3.2.1.54 3.2.1.133 3.2.1.135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1B5BBFED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9156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29DEACDC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76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A2B84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878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B845E9D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6523</w:t>
            </w:r>
          </w:p>
        </w:tc>
      </w:tr>
      <w:tr w:rsidR="00710FEA" w:rsidRPr="000D3A4D" w14:paraId="66AF74C2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146EEBBF" w14:textId="12CFEF89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17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E56C844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coamylase [EC:3.2.1.3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624DC4A7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5C7E38EC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5A920B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96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AA1A7C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808</w:t>
            </w:r>
          </w:p>
        </w:tc>
      </w:tr>
      <w:tr w:rsidR="00710FEA" w:rsidRPr="000D3A4D" w14:paraId="522F774E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741F1808" w14:textId="7E2A7DDC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17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7E9D7C6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ha-amylase [EC:3.2.1.1]</w:t>
            </w:r>
          </w:p>
        </w:tc>
        <w:tc>
          <w:tcPr>
            <w:tcW w:w="1372" w:type="dxa"/>
            <w:gridSpan w:val="4"/>
            <w:shd w:val="clear" w:color="auto" w:fill="auto"/>
            <w:noWrap/>
            <w:vAlign w:val="center"/>
            <w:hideMark/>
          </w:tcPr>
          <w:p w14:paraId="1107C44A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4409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7201F9E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27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DE48B9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04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A98C7A1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3865</w:t>
            </w:r>
          </w:p>
        </w:tc>
      </w:tr>
      <w:tr w:rsidR="00D93E4C" w:rsidRPr="000D3A4D" w14:paraId="495B3B04" w14:textId="77777777" w:rsidTr="00714483">
        <w:trPr>
          <w:trHeight w:val="300"/>
        </w:trPr>
        <w:tc>
          <w:tcPr>
            <w:tcW w:w="9629" w:type="dxa"/>
            <w:gridSpan w:val="11"/>
            <w:vAlign w:val="center"/>
          </w:tcPr>
          <w:p w14:paraId="74931360" w14:textId="7FEA9146" w:rsidR="00D93E4C" w:rsidRPr="00710FEA" w:rsidRDefault="00D93E4C" w:rsidP="00D9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10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sym w:font="Symbol" w:char="F020"/>
            </w:r>
            <w:r w:rsidRPr="00710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sym w:font="Symbol" w:char="F067"/>
            </w:r>
            <w:r w:rsidRPr="00710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-PGA protein</w:t>
            </w:r>
          </w:p>
        </w:tc>
      </w:tr>
      <w:tr w:rsidR="00D93E4C" w:rsidRPr="000D3A4D" w14:paraId="73819BA9" w14:textId="77777777" w:rsidTr="00714483">
        <w:trPr>
          <w:trHeight w:val="300"/>
        </w:trPr>
        <w:tc>
          <w:tcPr>
            <w:tcW w:w="1134" w:type="dxa"/>
            <w:vMerge w:val="restart"/>
            <w:vAlign w:val="center"/>
          </w:tcPr>
          <w:p w14:paraId="77360FD4" w14:textId="1430BA9C" w:rsidR="00D93E4C" w:rsidRPr="000D3A4D" w:rsidRDefault="00D93E4C" w:rsidP="00D9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 IDs</w:t>
            </w:r>
          </w:p>
        </w:tc>
        <w:tc>
          <w:tcPr>
            <w:tcW w:w="3396" w:type="dxa"/>
            <w:gridSpan w:val="4"/>
            <w:vMerge w:val="restart"/>
            <w:shd w:val="clear" w:color="auto" w:fill="auto"/>
            <w:noWrap/>
            <w:vAlign w:val="center"/>
          </w:tcPr>
          <w:p w14:paraId="6F943510" w14:textId="5127980C" w:rsidR="00D93E4C" w:rsidRPr="000D3A4D" w:rsidRDefault="00D93E4C" w:rsidP="00D9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ctions</w:t>
            </w:r>
          </w:p>
        </w:tc>
        <w:tc>
          <w:tcPr>
            <w:tcW w:w="5099" w:type="dxa"/>
            <w:gridSpan w:val="6"/>
            <w:shd w:val="clear" w:color="auto" w:fill="auto"/>
            <w:noWrap/>
            <w:vAlign w:val="center"/>
          </w:tcPr>
          <w:p w14:paraId="160FB439" w14:textId="46C1A42D" w:rsidR="00D93E4C" w:rsidRPr="000D3A4D" w:rsidRDefault="00D93E4C" w:rsidP="00D9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5D424E" w:rsidRPr="000D3A4D" w14:paraId="0CA946E9" w14:textId="77777777" w:rsidTr="00714483">
        <w:trPr>
          <w:trHeight w:val="300"/>
        </w:trPr>
        <w:tc>
          <w:tcPr>
            <w:tcW w:w="1134" w:type="dxa"/>
            <w:vMerge/>
            <w:vAlign w:val="center"/>
          </w:tcPr>
          <w:p w14:paraId="5243F7B7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396" w:type="dxa"/>
            <w:gridSpan w:val="4"/>
            <w:vMerge/>
            <w:shd w:val="clear" w:color="auto" w:fill="auto"/>
            <w:noWrap/>
            <w:vAlign w:val="center"/>
            <w:hideMark/>
          </w:tcPr>
          <w:p w14:paraId="7EE374C7" w14:textId="700A3298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03EA34" w14:textId="5CC94261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6C3CCD17" w14:textId="34FD3CB6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4E376" w14:textId="3FD57AD1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1E72CAA" w14:textId="47A5A11E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710FEA" w:rsidRPr="000D3A4D" w14:paraId="7A1E0C44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011B755C" w14:textId="13E054F5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2116</w:t>
            </w:r>
          </w:p>
        </w:tc>
        <w:tc>
          <w:tcPr>
            <w:tcW w:w="3396" w:type="dxa"/>
            <w:gridSpan w:val="4"/>
            <w:shd w:val="clear" w:color="auto" w:fill="auto"/>
            <w:noWrap/>
            <w:vAlign w:val="center"/>
            <w:hideMark/>
          </w:tcPr>
          <w:p w14:paraId="55120141" w14:textId="1483031F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mma-polyglutamate biosynthesis protein CapC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C705B0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639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2431FA12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0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5342CE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5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136B081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603</w:t>
            </w:r>
          </w:p>
        </w:tc>
      </w:tr>
      <w:tr w:rsidR="00710FEA" w:rsidRPr="000D3A4D" w14:paraId="3295F208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5381D712" w14:textId="3A6A0E86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7282</w:t>
            </w:r>
          </w:p>
        </w:tc>
        <w:tc>
          <w:tcPr>
            <w:tcW w:w="3396" w:type="dxa"/>
            <w:gridSpan w:val="4"/>
            <w:shd w:val="clear" w:color="auto" w:fill="auto"/>
            <w:noWrap/>
            <w:vAlign w:val="center"/>
            <w:hideMark/>
          </w:tcPr>
          <w:p w14:paraId="6DC990E0" w14:textId="15720DA3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mma-polyglutamate biosynthesis protein CapA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8C7CB19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8193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  <w:hideMark/>
          </w:tcPr>
          <w:p w14:paraId="53C7634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5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9B6C0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45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824B08C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028</w:t>
            </w:r>
          </w:p>
        </w:tc>
      </w:tr>
      <w:tr w:rsidR="00710FEA" w:rsidRPr="000D3A4D" w14:paraId="0BFF0946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466C7D82" w14:textId="11BC00C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932</w:t>
            </w:r>
          </w:p>
        </w:tc>
        <w:tc>
          <w:tcPr>
            <w:tcW w:w="3396" w:type="dxa"/>
            <w:gridSpan w:val="4"/>
            <w:shd w:val="clear" w:color="auto" w:fill="auto"/>
            <w:noWrap/>
            <w:vAlign w:val="center"/>
          </w:tcPr>
          <w:p w14:paraId="4B17C8DB" w14:textId="66B1B042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polyglutamate synthase [EC:6.3.2.-]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6A815139" w14:textId="49C3B17D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54</w:t>
            </w:r>
          </w:p>
        </w:tc>
        <w:tc>
          <w:tcPr>
            <w:tcW w:w="1256" w:type="dxa"/>
            <w:gridSpan w:val="3"/>
            <w:shd w:val="clear" w:color="auto" w:fill="auto"/>
            <w:noWrap/>
            <w:vAlign w:val="center"/>
          </w:tcPr>
          <w:p w14:paraId="7E15E579" w14:textId="737CD642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115722" w14:textId="1734979E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94876B7" w14:textId="57A942C4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11</w:t>
            </w:r>
          </w:p>
        </w:tc>
      </w:tr>
      <w:tr w:rsidR="00D93E4C" w:rsidRPr="000D3A4D" w14:paraId="4210BDE6" w14:textId="77777777" w:rsidTr="00714483">
        <w:trPr>
          <w:trHeight w:val="300"/>
        </w:trPr>
        <w:tc>
          <w:tcPr>
            <w:tcW w:w="9629" w:type="dxa"/>
            <w:gridSpan w:val="11"/>
            <w:vAlign w:val="center"/>
          </w:tcPr>
          <w:p w14:paraId="42C6073E" w14:textId="17629DD4" w:rsidR="00D93E4C" w:rsidRPr="00710FEA" w:rsidRDefault="00D93E4C" w:rsidP="00D9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10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lucosidase</w:t>
            </w:r>
          </w:p>
        </w:tc>
      </w:tr>
      <w:tr w:rsidR="00D93E4C" w:rsidRPr="000D3A4D" w14:paraId="561EEE32" w14:textId="77777777" w:rsidTr="00714483">
        <w:trPr>
          <w:trHeight w:val="300"/>
        </w:trPr>
        <w:tc>
          <w:tcPr>
            <w:tcW w:w="1134" w:type="dxa"/>
            <w:vMerge w:val="restart"/>
            <w:vAlign w:val="center"/>
          </w:tcPr>
          <w:p w14:paraId="323BA720" w14:textId="3C664EEF" w:rsidR="00D93E4C" w:rsidRPr="000D3A4D" w:rsidRDefault="00D93E4C" w:rsidP="00D9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 IDs</w:t>
            </w:r>
          </w:p>
        </w:tc>
        <w:tc>
          <w:tcPr>
            <w:tcW w:w="3396" w:type="dxa"/>
            <w:gridSpan w:val="4"/>
            <w:vMerge w:val="restart"/>
            <w:shd w:val="clear" w:color="auto" w:fill="auto"/>
            <w:noWrap/>
            <w:vAlign w:val="center"/>
          </w:tcPr>
          <w:p w14:paraId="3AC28FA4" w14:textId="58322A04" w:rsidR="00D93E4C" w:rsidRPr="000D3A4D" w:rsidRDefault="00D93E4C" w:rsidP="00D9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ctions</w:t>
            </w:r>
          </w:p>
        </w:tc>
        <w:tc>
          <w:tcPr>
            <w:tcW w:w="5099" w:type="dxa"/>
            <w:gridSpan w:val="6"/>
            <w:shd w:val="clear" w:color="auto" w:fill="auto"/>
            <w:noWrap/>
            <w:vAlign w:val="center"/>
          </w:tcPr>
          <w:p w14:paraId="3E47734C" w14:textId="5B9BC0F7" w:rsidR="00D93E4C" w:rsidRPr="000D3A4D" w:rsidRDefault="00D93E4C" w:rsidP="00D9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5D424E" w:rsidRPr="000D3A4D" w14:paraId="3C0D488A" w14:textId="77777777" w:rsidTr="00714483">
        <w:trPr>
          <w:trHeight w:val="300"/>
        </w:trPr>
        <w:tc>
          <w:tcPr>
            <w:tcW w:w="1134" w:type="dxa"/>
            <w:vMerge/>
            <w:vAlign w:val="center"/>
          </w:tcPr>
          <w:p w14:paraId="1FA2FF62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396" w:type="dxa"/>
            <w:gridSpan w:val="4"/>
            <w:vMerge/>
            <w:shd w:val="clear" w:color="auto" w:fill="auto"/>
            <w:noWrap/>
            <w:vAlign w:val="center"/>
            <w:hideMark/>
          </w:tcPr>
          <w:p w14:paraId="7B4030D0" w14:textId="35873903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11" w:type="dxa"/>
            <w:gridSpan w:val="2"/>
            <w:shd w:val="clear" w:color="auto" w:fill="auto"/>
            <w:noWrap/>
            <w:vAlign w:val="center"/>
            <w:hideMark/>
          </w:tcPr>
          <w:p w14:paraId="689D9625" w14:textId="17005FE0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14:paraId="0095E994" w14:textId="0EAD1171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2E87F8" w14:textId="550443DA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E22E739" w14:textId="2197BAC0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710FEA" w:rsidRPr="000D3A4D" w14:paraId="4CB9CA29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7675B675" w14:textId="4B56158E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187</w:t>
            </w:r>
          </w:p>
        </w:tc>
        <w:tc>
          <w:tcPr>
            <w:tcW w:w="3396" w:type="dxa"/>
            <w:gridSpan w:val="4"/>
            <w:shd w:val="clear" w:color="auto" w:fill="auto"/>
            <w:noWrap/>
            <w:vAlign w:val="center"/>
            <w:hideMark/>
          </w:tcPr>
          <w:p w14:paraId="64A4BB9F" w14:textId="4B2C1D88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ha-glucosidase [EC:3.2.1.20]</w:t>
            </w:r>
          </w:p>
        </w:tc>
        <w:tc>
          <w:tcPr>
            <w:tcW w:w="1311" w:type="dxa"/>
            <w:gridSpan w:val="2"/>
            <w:shd w:val="clear" w:color="auto" w:fill="auto"/>
            <w:noWrap/>
            <w:vAlign w:val="center"/>
            <w:hideMark/>
          </w:tcPr>
          <w:p w14:paraId="1EBEB10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5204</w:t>
            </w:r>
          </w:p>
        </w:tc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14:paraId="149B4E50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81FF1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449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98E21F7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3402</w:t>
            </w:r>
          </w:p>
        </w:tc>
      </w:tr>
      <w:tr w:rsidR="00710FEA" w:rsidRPr="000D3A4D" w14:paraId="46A99EAD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2D93099C" w14:textId="6888E9DC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182</w:t>
            </w:r>
          </w:p>
        </w:tc>
        <w:tc>
          <w:tcPr>
            <w:tcW w:w="3396" w:type="dxa"/>
            <w:gridSpan w:val="4"/>
            <w:shd w:val="clear" w:color="auto" w:fill="auto"/>
            <w:noWrap/>
            <w:vAlign w:val="center"/>
            <w:hideMark/>
          </w:tcPr>
          <w:p w14:paraId="0E8D6109" w14:textId="1CE58E5B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ligo-1,6-glucosidase [EC:3.2.1.10]</w:t>
            </w:r>
          </w:p>
        </w:tc>
        <w:tc>
          <w:tcPr>
            <w:tcW w:w="1311" w:type="dxa"/>
            <w:gridSpan w:val="2"/>
            <w:shd w:val="clear" w:color="auto" w:fill="auto"/>
            <w:noWrap/>
            <w:vAlign w:val="center"/>
            <w:hideMark/>
          </w:tcPr>
          <w:p w14:paraId="60D05D73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7349</w:t>
            </w:r>
          </w:p>
        </w:tc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14:paraId="349DF40C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41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84016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271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3AF49A9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3154</w:t>
            </w:r>
          </w:p>
        </w:tc>
      </w:tr>
      <w:tr w:rsidR="00710FEA" w:rsidRPr="000D3A4D" w14:paraId="603A47CA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60C0E704" w14:textId="497AE46E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223; K01222</w:t>
            </w:r>
          </w:p>
        </w:tc>
        <w:tc>
          <w:tcPr>
            <w:tcW w:w="3396" w:type="dxa"/>
            <w:gridSpan w:val="4"/>
            <w:shd w:val="clear" w:color="auto" w:fill="auto"/>
            <w:noWrap/>
            <w:vAlign w:val="center"/>
            <w:hideMark/>
          </w:tcPr>
          <w:p w14:paraId="74393B38" w14:textId="7CE46342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-phospho-beta-glucosidase [EC:3.2.1.86]</w:t>
            </w:r>
          </w:p>
        </w:tc>
        <w:tc>
          <w:tcPr>
            <w:tcW w:w="1311" w:type="dxa"/>
            <w:gridSpan w:val="2"/>
            <w:shd w:val="clear" w:color="auto" w:fill="auto"/>
            <w:noWrap/>
            <w:vAlign w:val="center"/>
            <w:hideMark/>
          </w:tcPr>
          <w:p w14:paraId="52A1D485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4044</w:t>
            </w:r>
          </w:p>
        </w:tc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14:paraId="2562D1DA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21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19625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264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7DFCFF8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3748</w:t>
            </w:r>
          </w:p>
        </w:tc>
      </w:tr>
      <w:tr w:rsidR="00710FEA" w:rsidRPr="000D3A4D" w14:paraId="77D2E23A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2BDBD497" w14:textId="575C4DFB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232</w:t>
            </w:r>
          </w:p>
        </w:tc>
        <w:tc>
          <w:tcPr>
            <w:tcW w:w="3396" w:type="dxa"/>
            <w:gridSpan w:val="4"/>
            <w:shd w:val="clear" w:color="auto" w:fill="auto"/>
            <w:noWrap/>
            <w:vAlign w:val="center"/>
            <w:hideMark/>
          </w:tcPr>
          <w:p w14:paraId="36E10366" w14:textId="636B7106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tose-6'-phosphate glucosidase [EC:3.2.1.122]</w:t>
            </w:r>
          </w:p>
        </w:tc>
        <w:tc>
          <w:tcPr>
            <w:tcW w:w="1311" w:type="dxa"/>
            <w:gridSpan w:val="2"/>
            <w:shd w:val="clear" w:color="auto" w:fill="auto"/>
            <w:noWrap/>
            <w:vAlign w:val="center"/>
            <w:hideMark/>
          </w:tcPr>
          <w:p w14:paraId="714C32EC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2771</w:t>
            </w:r>
          </w:p>
        </w:tc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14:paraId="134A83E5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1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29AEB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308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AEE0216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4467</w:t>
            </w:r>
          </w:p>
        </w:tc>
      </w:tr>
      <w:tr w:rsidR="00710FEA" w:rsidRPr="000D3A4D" w14:paraId="2E16F7EE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1D47FDC2" w14:textId="297E066E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5349; K05350</w:t>
            </w:r>
          </w:p>
        </w:tc>
        <w:tc>
          <w:tcPr>
            <w:tcW w:w="3396" w:type="dxa"/>
            <w:gridSpan w:val="4"/>
            <w:shd w:val="clear" w:color="auto" w:fill="auto"/>
            <w:noWrap/>
            <w:vAlign w:val="center"/>
            <w:hideMark/>
          </w:tcPr>
          <w:p w14:paraId="703DBBE9" w14:textId="2B775D6E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ta-glucosidase [EC:3.2.1.21]</w:t>
            </w:r>
          </w:p>
        </w:tc>
        <w:tc>
          <w:tcPr>
            <w:tcW w:w="1311" w:type="dxa"/>
            <w:gridSpan w:val="2"/>
            <w:shd w:val="clear" w:color="auto" w:fill="auto"/>
            <w:noWrap/>
            <w:vAlign w:val="center"/>
            <w:hideMark/>
          </w:tcPr>
          <w:p w14:paraId="0B5EC8C4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2384</w:t>
            </w:r>
          </w:p>
        </w:tc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14:paraId="4E48C911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32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65E0D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113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163007F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7159</w:t>
            </w:r>
          </w:p>
        </w:tc>
      </w:tr>
      <w:tr w:rsidR="00710FEA" w:rsidRPr="000D3A4D" w14:paraId="414C26EA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16D8AB0D" w14:textId="66B58DF2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215</w:t>
            </w:r>
          </w:p>
        </w:tc>
        <w:tc>
          <w:tcPr>
            <w:tcW w:w="3396" w:type="dxa"/>
            <w:gridSpan w:val="4"/>
            <w:shd w:val="clear" w:color="auto" w:fill="auto"/>
            <w:noWrap/>
            <w:vAlign w:val="center"/>
            <w:hideMark/>
          </w:tcPr>
          <w:p w14:paraId="42323F9A" w14:textId="6DDEC92D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can 1,6-alpha-glucosidase [EC:3.2.1.70]</w:t>
            </w:r>
          </w:p>
        </w:tc>
        <w:tc>
          <w:tcPr>
            <w:tcW w:w="1311" w:type="dxa"/>
            <w:gridSpan w:val="2"/>
            <w:shd w:val="clear" w:color="auto" w:fill="auto"/>
            <w:noWrap/>
            <w:vAlign w:val="center"/>
            <w:hideMark/>
          </w:tcPr>
          <w:p w14:paraId="1CBEBE21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4747</w:t>
            </w:r>
          </w:p>
        </w:tc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14:paraId="5C90C0E4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97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4E0EA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88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5755509" w14:textId="77777777" w:rsidR="00710FEA" w:rsidRPr="000D3A4D" w:rsidRDefault="00710FEA" w:rsidP="00710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425</w:t>
            </w:r>
          </w:p>
        </w:tc>
      </w:tr>
      <w:tr w:rsidR="00D93E4C" w:rsidRPr="000D3A4D" w14:paraId="7DC1DFC9" w14:textId="77777777" w:rsidTr="00714483">
        <w:trPr>
          <w:trHeight w:val="300"/>
        </w:trPr>
        <w:tc>
          <w:tcPr>
            <w:tcW w:w="9629" w:type="dxa"/>
            <w:gridSpan w:val="11"/>
            <w:vAlign w:val="center"/>
          </w:tcPr>
          <w:p w14:paraId="547A9563" w14:textId="75744054" w:rsidR="00D93E4C" w:rsidRPr="00710FEA" w:rsidRDefault="00D93E4C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10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alactosidase</w:t>
            </w:r>
          </w:p>
        </w:tc>
      </w:tr>
      <w:tr w:rsidR="000D3A4D" w:rsidRPr="000D3A4D" w14:paraId="7C7F60B4" w14:textId="77777777" w:rsidTr="00714483">
        <w:trPr>
          <w:trHeight w:val="300"/>
        </w:trPr>
        <w:tc>
          <w:tcPr>
            <w:tcW w:w="1134" w:type="dxa"/>
            <w:vMerge w:val="restart"/>
            <w:vAlign w:val="center"/>
          </w:tcPr>
          <w:p w14:paraId="5A58018C" w14:textId="5E37001D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 IDs</w:t>
            </w:r>
          </w:p>
        </w:tc>
        <w:tc>
          <w:tcPr>
            <w:tcW w:w="3349" w:type="dxa"/>
            <w:gridSpan w:val="3"/>
            <w:vMerge w:val="restart"/>
            <w:shd w:val="clear" w:color="auto" w:fill="auto"/>
            <w:noWrap/>
            <w:vAlign w:val="center"/>
          </w:tcPr>
          <w:p w14:paraId="7D4049BF" w14:textId="636C61E2" w:rsidR="000D3A4D" w:rsidRPr="000D3A4D" w:rsidRDefault="00D93E4C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ctions</w:t>
            </w:r>
          </w:p>
        </w:tc>
        <w:tc>
          <w:tcPr>
            <w:tcW w:w="5146" w:type="dxa"/>
            <w:gridSpan w:val="7"/>
            <w:shd w:val="clear" w:color="auto" w:fill="auto"/>
            <w:noWrap/>
            <w:vAlign w:val="center"/>
          </w:tcPr>
          <w:p w14:paraId="4B905E53" w14:textId="1A767799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5D424E" w:rsidRPr="000D3A4D" w14:paraId="08670E7D" w14:textId="77777777" w:rsidTr="00714483">
        <w:trPr>
          <w:trHeight w:val="300"/>
        </w:trPr>
        <w:tc>
          <w:tcPr>
            <w:tcW w:w="1134" w:type="dxa"/>
            <w:vMerge/>
            <w:vAlign w:val="center"/>
          </w:tcPr>
          <w:p w14:paraId="74C9AC5B" w14:textId="77777777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349" w:type="dxa"/>
            <w:gridSpan w:val="3"/>
            <w:vMerge/>
            <w:shd w:val="clear" w:color="auto" w:fill="auto"/>
            <w:noWrap/>
            <w:vAlign w:val="center"/>
            <w:hideMark/>
          </w:tcPr>
          <w:p w14:paraId="0842E88B" w14:textId="7AC91E5A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gridSpan w:val="4"/>
            <w:shd w:val="clear" w:color="auto" w:fill="auto"/>
            <w:noWrap/>
            <w:vAlign w:val="center"/>
            <w:hideMark/>
          </w:tcPr>
          <w:p w14:paraId="09DFC2DD" w14:textId="14CFF68E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8434BC2" w14:textId="6B19B1C9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BE4982" w14:textId="7AB4A099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716FFFB" w14:textId="5ADF71CD" w:rsidR="005D424E" w:rsidRPr="000D3A4D" w:rsidRDefault="005D424E" w:rsidP="005D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0D3A4D" w:rsidRPr="000D3A4D" w14:paraId="08F82B40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50E5AF1F" w14:textId="0A550441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7407; K07406</w:t>
            </w:r>
          </w:p>
        </w:tc>
        <w:tc>
          <w:tcPr>
            <w:tcW w:w="3349" w:type="dxa"/>
            <w:gridSpan w:val="3"/>
            <w:shd w:val="clear" w:color="auto" w:fill="auto"/>
            <w:noWrap/>
            <w:vAlign w:val="center"/>
            <w:hideMark/>
          </w:tcPr>
          <w:p w14:paraId="74A37DC4" w14:textId="77E615F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ha-galactosidase [EC:3.2.1.22]</w:t>
            </w:r>
          </w:p>
        </w:tc>
        <w:tc>
          <w:tcPr>
            <w:tcW w:w="1387" w:type="dxa"/>
            <w:gridSpan w:val="4"/>
            <w:shd w:val="clear" w:color="auto" w:fill="auto"/>
            <w:noWrap/>
            <w:vAlign w:val="center"/>
            <w:hideMark/>
          </w:tcPr>
          <w:p w14:paraId="3F1CB66C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640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B8F2E91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73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FA48A4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749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2C19EDB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8538</w:t>
            </w:r>
          </w:p>
        </w:tc>
      </w:tr>
      <w:tr w:rsidR="000D3A4D" w:rsidRPr="000D3A4D" w14:paraId="4B24907E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33A3A087" w14:textId="267A54F5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2308</w:t>
            </w:r>
          </w:p>
        </w:tc>
        <w:tc>
          <w:tcPr>
            <w:tcW w:w="3349" w:type="dxa"/>
            <w:gridSpan w:val="3"/>
            <w:shd w:val="clear" w:color="auto" w:fill="auto"/>
            <w:noWrap/>
            <w:vAlign w:val="center"/>
            <w:hideMark/>
          </w:tcPr>
          <w:p w14:paraId="339FFB1C" w14:textId="167C24FC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ta-galactosidase [EC:3.2.1.23]</w:t>
            </w:r>
          </w:p>
        </w:tc>
        <w:tc>
          <w:tcPr>
            <w:tcW w:w="1387" w:type="dxa"/>
            <w:gridSpan w:val="4"/>
            <w:shd w:val="clear" w:color="auto" w:fill="auto"/>
            <w:noWrap/>
            <w:vAlign w:val="center"/>
            <w:hideMark/>
          </w:tcPr>
          <w:p w14:paraId="1B71383E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860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187588C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13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CCB47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589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2EF2329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2337</w:t>
            </w:r>
          </w:p>
        </w:tc>
      </w:tr>
      <w:tr w:rsidR="000D3A4D" w:rsidRPr="000D3A4D" w14:paraId="1D747AD8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174AD935" w14:textId="05E41F15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2111</w:t>
            </w:r>
          </w:p>
        </w:tc>
        <w:tc>
          <w:tcPr>
            <w:tcW w:w="3349" w:type="dxa"/>
            <w:gridSpan w:val="3"/>
            <w:shd w:val="clear" w:color="auto" w:fill="auto"/>
            <w:noWrap/>
            <w:vAlign w:val="center"/>
            <w:hideMark/>
          </w:tcPr>
          <w:p w14:paraId="54C81F3E" w14:textId="275231BD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volved beta-galactosidase </w:t>
            </w: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subunit alpha [EC:3.2.1.23]</w:t>
            </w:r>
          </w:p>
        </w:tc>
        <w:tc>
          <w:tcPr>
            <w:tcW w:w="1387" w:type="dxa"/>
            <w:gridSpan w:val="4"/>
            <w:shd w:val="clear" w:color="auto" w:fill="auto"/>
            <w:noWrap/>
            <w:vAlign w:val="center"/>
            <w:hideMark/>
          </w:tcPr>
          <w:p w14:paraId="1C6375D3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0.04096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EABF380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70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A932CB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35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70E5F8E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07</w:t>
            </w:r>
          </w:p>
        </w:tc>
      </w:tr>
      <w:tr w:rsidR="000D3A4D" w:rsidRPr="000D3A4D" w14:paraId="4474112B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77D9AB7F" w14:textId="7408607F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224</w:t>
            </w:r>
          </w:p>
        </w:tc>
        <w:tc>
          <w:tcPr>
            <w:tcW w:w="3349" w:type="dxa"/>
            <w:gridSpan w:val="3"/>
            <w:shd w:val="clear" w:color="auto" w:fill="auto"/>
            <w:noWrap/>
            <w:vAlign w:val="center"/>
            <w:hideMark/>
          </w:tcPr>
          <w:p w14:paraId="1899630C" w14:textId="2D7B8CEA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abinogalactan endo-1,4-beta-galactosidase [EC:3.2.1.89]</w:t>
            </w:r>
          </w:p>
        </w:tc>
        <w:tc>
          <w:tcPr>
            <w:tcW w:w="1387" w:type="dxa"/>
            <w:gridSpan w:val="4"/>
            <w:shd w:val="clear" w:color="auto" w:fill="auto"/>
            <w:noWrap/>
            <w:vAlign w:val="center"/>
            <w:hideMark/>
          </w:tcPr>
          <w:p w14:paraId="4F798E23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915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54EB933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68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37CE5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224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47B2CD7" w14:textId="77777777" w:rsidR="000D3A4D" w:rsidRPr="000D3A4D" w:rsidRDefault="000D3A4D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0495</w:t>
            </w:r>
          </w:p>
        </w:tc>
      </w:tr>
      <w:tr w:rsidR="0057515E" w:rsidRPr="000D3A4D" w14:paraId="1CBF6350" w14:textId="77777777" w:rsidTr="00714483">
        <w:trPr>
          <w:trHeight w:val="300"/>
        </w:trPr>
        <w:tc>
          <w:tcPr>
            <w:tcW w:w="9629" w:type="dxa"/>
            <w:gridSpan w:val="11"/>
            <w:vAlign w:val="center"/>
          </w:tcPr>
          <w:p w14:paraId="301124D9" w14:textId="0556475C" w:rsidR="0057515E" w:rsidRPr="0057515E" w:rsidRDefault="0057515E" w:rsidP="000D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75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lutamate decarboxylase</w:t>
            </w:r>
          </w:p>
        </w:tc>
      </w:tr>
      <w:tr w:rsidR="0057515E" w:rsidRPr="000D3A4D" w14:paraId="2D7C6AC0" w14:textId="77777777" w:rsidTr="00714483">
        <w:trPr>
          <w:trHeight w:val="300"/>
        </w:trPr>
        <w:tc>
          <w:tcPr>
            <w:tcW w:w="1134" w:type="dxa"/>
            <w:vMerge w:val="restart"/>
            <w:vAlign w:val="center"/>
          </w:tcPr>
          <w:p w14:paraId="0AFD9BEB" w14:textId="22C79342" w:rsidR="0057515E" w:rsidRPr="000D3A4D" w:rsidRDefault="0057515E" w:rsidP="005751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 IDs</w:t>
            </w:r>
          </w:p>
        </w:tc>
        <w:tc>
          <w:tcPr>
            <w:tcW w:w="3349" w:type="dxa"/>
            <w:gridSpan w:val="3"/>
            <w:vMerge w:val="restart"/>
            <w:shd w:val="clear" w:color="auto" w:fill="auto"/>
            <w:noWrap/>
            <w:vAlign w:val="center"/>
          </w:tcPr>
          <w:p w14:paraId="3E532E9C" w14:textId="5D690053" w:rsidR="0057515E" w:rsidRPr="000D3A4D" w:rsidRDefault="0057515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ctions</w:t>
            </w:r>
          </w:p>
        </w:tc>
        <w:tc>
          <w:tcPr>
            <w:tcW w:w="5146" w:type="dxa"/>
            <w:gridSpan w:val="7"/>
            <w:shd w:val="clear" w:color="auto" w:fill="auto"/>
            <w:noWrap/>
            <w:vAlign w:val="center"/>
          </w:tcPr>
          <w:p w14:paraId="1BEEA6A9" w14:textId="0C29622E" w:rsidR="0057515E" w:rsidRPr="000D3A4D" w:rsidRDefault="0057515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57515E" w:rsidRPr="000D3A4D" w14:paraId="1C7EEF0D" w14:textId="77777777" w:rsidTr="00714483">
        <w:trPr>
          <w:trHeight w:val="300"/>
        </w:trPr>
        <w:tc>
          <w:tcPr>
            <w:tcW w:w="1134" w:type="dxa"/>
            <w:vMerge/>
            <w:vAlign w:val="center"/>
          </w:tcPr>
          <w:p w14:paraId="37B5323F" w14:textId="77777777" w:rsidR="0057515E" w:rsidRPr="000D3A4D" w:rsidRDefault="0057515E" w:rsidP="005751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9" w:type="dxa"/>
            <w:gridSpan w:val="3"/>
            <w:vMerge/>
            <w:shd w:val="clear" w:color="auto" w:fill="auto"/>
            <w:noWrap/>
            <w:vAlign w:val="center"/>
          </w:tcPr>
          <w:p w14:paraId="3D5569A3" w14:textId="77777777" w:rsidR="0057515E" w:rsidRPr="000D3A4D" w:rsidRDefault="0057515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gridSpan w:val="4"/>
            <w:shd w:val="clear" w:color="auto" w:fill="auto"/>
            <w:noWrap/>
            <w:vAlign w:val="center"/>
          </w:tcPr>
          <w:p w14:paraId="10C26863" w14:textId="50F83E15" w:rsidR="0057515E" w:rsidRPr="000D3A4D" w:rsidRDefault="005D424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D2B4D19" w14:textId="1F9B712F" w:rsidR="0057515E" w:rsidRPr="000D3A4D" w:rsidRDefault="005D424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397539" w14:textId="13BF23B9" w:rsidR="0057515E" w:rsidRPr="000D3A4D" w:rsidRDefault="005D424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452EDF1" w14:textId="196CABDB" w:rsidR="0057515E" w:rsidRPr="000D3A4D" w:rsidRDefault="005D424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57515E" w:rsidRPr="000D3A4D" w14:paraId="7AE4287D" w14:textId="77777777" w:rsidTr="00714483">
        <w:trPr>
          <w:trHeight w:val="300"/>
        </w:trPr>
        <w:tc>
          <w:tcPr>
            <w:tcW w:w="1134" w:type="dxa"/>
            <w:vAlign w:val="center"/>
          </w:tcPr>
          <w:p w14:paraId="107A3048" w14:textId="5C5BB5EC" w:rsidR="0057515E" w:rsidRPr="0057515E" w:rsidRDefault="0057515E" w:rsidP="005751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580</w:t>
            </w:r>
          </w:p>
        </w:tc>
        <w:tc>
          <w:tcPr>
            <w:tcW w:w="3349" w:type="dxa"/>
            <w:gridSpan w:val="3"/>
            <w:shd w:val="clear" w:color="auto" w:fill="auto"/>
            <w:noWrap/>
            <w:vAlign w:val="center"/>
          </w:tcPr>
          <w:p w14:paraId="3A9AFE0B" w14:textId="637628DF" w:rsidR="0057515E" w:rsidRPr="0057515E" w:rsidRDefault="0057515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515E">
              <w:rPr>
                <w:rFonts w:ascii="Times New Roman" w:hAnsi="Times New Roman" w:cs="Times New Roman"/>
                <w:sz w:val="24"/>
                <w:szCs w:val="24"/>
              </w:rPr>
              <w:t>glutamate decarboxylase [EC:4.1.1.15]</w:t>
            </w:r>
          </w:p>
        </w:tc>
        <w:tc>
          <w:tcPr>
            <w:tcW w:w="1387" w:type="dxa"/>
            <w:gridSpan w:val="4"/>
            <w:shd w:val="clear" w:color="auto" w:fill="auto"/>
            <w:noWrap/>
            <w:vAlign w:val="center"/>
          </w:tcPr>
          <w:p w14:paraId="6710B533" w14:textId="46965895" w:rsidR="0057515E" w:rsidRPr="0057515E" w:rsidRDefault="0057515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5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7045121" w14:textId="4314C7FB" w:rsidR="0057515E" w:rsidRPr="0057515E" w:rsidRDefault="0057515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5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A90C2B" w14:textId="755C50F1" w:rsidR="0057515E" w:rsidRPr="0057515E" w:rsidRDefault="0057515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5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44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F44BBC4" w14:textId="4435E723" w:rsidR="0057515E" w:rsidRPr="0057515E" w:rsidRDefault="0057515E" w:rsidP="0057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5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332</w:t>
            </w:r>
          </w:p>
        </w:tc>
      </w:tr>
    </w:tbl>
    <w:p w14:paraId="5CF625A1" w14:textId="3D9F39A4" w:rsidR="00FA3751" w:rsidRPr="000D3A4D" w:rsidRDefault="00FA3751">
      <w:pPr>
        <w:rPr>
          <w:rFonts w:ascii="Times New Roman" w:hAnsi="Times New Roman" w:cs="Times New Roman"/>
          <w:sz w:val="24"/>
          <w:szCs w:val="24"/>
        </w:rPr>
      </w:pPr>
    </w:p>
    <w:p w14:paraId="20732724" w14:textId="77777777" w:rsidR="009D38F3" w:rsidRPr="000D3A4D" w:rsidRDefault="009D38F3">
      <w:pPr>
        <w:rPr>
          <w:rFonts w:ascii="Times New Roman" w:hAnsi="Times New Roman" w:cs="Times New Roman"/>
          <w:sz w:val="24"/>
          <w:szCs w:val="24"/>
        </w:rPr>
      </w:pPr>
    </w:p>
    <w:sectPr w:rsidR="009D38F3" w:rsidRPr="000D3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E4E83"/>
    <w:rsid w:val="000017F3"/>
    <w:rsid w:val="00004385"/>
    <w:rsid w:val="00047D72"/>
    <w:rsid w:val="000614E4"/>
    <w:rsid w:val="000675E7"/>
    <w:rsid w:val="000D3A4D"/>
    <w:rsid w:val="00126EAD"/>
    <w:rsid w:val="00127CF2"/>
    <w:rsid w:val="00247B79"/>
    <w:rsid w:val="0026514E"/>
    <w:rsid w:val="002737EA"/>
    <w:rsid w:val="003018E7"/>
    <w:rsid w:val="00320436"/>
    <w:rsid w:val="00391C27"/>
    <w:rsid w:val="003B4001"/>
    <w:rsid w:val="003D59BE"/>
    <w:rsid w:val="003E1D99"/>
    <w:rsid w:val="00440A82"/>
    <w:rsid w:val="004662E4"/>
    <w:rsid w:val="004C656C"/>
    <w:rsid w:val="004D12FA"/>
    <w:rsid w:val="0053354B"/>
    <w:rsid w:val="00555CD8"/>
    <w:rsid w:val="00566491"/>
    <w:rsid w:val="0057515E"/>
    <w:rsid w:val="005C09A7"/>
    <w:rsid w:val="005D424E"/>
    <w:rsid w:val="0064425C"/>
    <w:rsid w:val="006C6F2C"/>
    <w:rsid w:val="006F3439"/>
    <w:rsid w:val="00710FEA"/>
    <w:rsid w:val="00714483"/>
    <w:rsid w:val="007A1A15"/>
    <w:rsid w:val="00825523"/>
    <w:rsid w:val="00897EC2"/>
    <w:rsid w:val="008A3BE9"/>
    <w:rsid w:val="008E4E83"/>
    <w:rsid w:val="009D11A0"/>
    <w:rsid w:val="009D38F3"/>
    <w:rsid w:val="009E495B"/>
    <w:rsid w:val="00A910F0"/>
    <w:rsid w:val="00AA188E"/>
    <w:rsid w:val="00B17CDD"/>
    <w:rsid w:val="00B33CC1"/>
    <w:rsid w:val="00B36B47"/>
    <w:rsid w:val="00B450AA"/>
    <w:rsid w:val="00B50F30"/>
    <w:rsid w:val="00B6289A"/>
    <w:rsid w:val="00B66D82"/>
    <w:rsid w:val="00B9551B"/>
    <w:rsid w:val="00C26A12"/>
    <w:rsid w:val="00C450F6"/>
    <w:rsid w:val="00C56AA1"/>
    <w:rsid w:val="00C643E8"/>
    <w:rsid w:val="00D20BA5"/>
    <w:rsid w:val="00D41A30"/>
    <w:rsid w:val="00D7351A"/>
    <w:rsid w:val="00D82B76"/>
    <w:rsid w:val="00D93E4C"/>
    <w:rsid w:val="00DB381A"/>
    <w:rsid w:val="00DB75A4"/>
    <w:rsid w:val="00DC6090"/>
    <w:rsid w:val="00DE49E9"/>
    <w:rsid w:val="00E07DAA"/>
    <w:rsid w:val="00E12414"/>
    <w:rsid w:val="00E72E73"/>
    <w:rsid w:val="00E910F7"/>
    <w:rsid w:val="00EB79D5"/>
    <w:rsid w:val="00EE5478"/>
    <w:rsid w:val="00F41D37"/>
    <w:rsid w:val="00F97FBA"/>
    <w:rsid w:val="00FA3751"/>
    <w:rsid w:val="00FA7357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57259"/>
  <w15:chartTrackingRefBased/>
  <w15:docId w15:val="{7C81BCDC-CB88-4672-B65C-2CE15B2D7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7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105</cp:revision>
  <dcterms:created xsi:type="dcterms:W3CDTF">2021-01-14T10:52:00Z</dcterms:created>
  <dcterms:modified xsi:type="dcterms:W3CDTF">2021-04-28T13:31:00Z</dcterms:modified>
</cp:coreProperties>
</file>